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.S1 Clinical characteristics of CRC patients from Ruijin Cohort (n=79).</w:t>
      </w:r>
    </w:p>
    <w:tbl>
      <w:tblPr>
        <w:tblW w:w="7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952"/>
        <w:gridCol w:w="1806"/>
        <w:gridCol w:w="1139"/>
      </w:tblGrid>
      <w:tr>
        <w:trPr>
          <w:trHeight w:val="282" w:hRule="atLeast"/>
        </w:trPr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iate</w:t>
            </w:r>
          </w:p>
        </w:tc>
        <w:tc>
          <w:tcPr>
            <w:tcW w:w="3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(n = 5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(n = 2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42.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45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57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54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6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33.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54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 (66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45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.location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al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 (69.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72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30.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27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4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+T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26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18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+T4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73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81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5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 (57.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54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+N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42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45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 (94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95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5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4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M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10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9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M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 (89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90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67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1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6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8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19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17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9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~0.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73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71.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de (%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6</w:t>
            </w:r>
          </w:p>
        </w:tc>
      </w:tr>
      <w:tr>
        <w:trPr>
          <w:trHeight w:val="28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 (70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61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2" w:hRule="atLeast"/>
        </w:trPr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29.8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38.1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Fisher exact tes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08:17:00Z</dcterms:created>
  <dc:creator>J S</dc:creator>
  <dc:description/>
  <cp:keywords/>
  <dc:language>en-US</dc:language>
  <cp:lastModifiedBy>S H</cp:lastModifiedBy>
  <dcterms:modified xsi:type="dcterms:W3CDTF">2021-02-06T04:19:00Z</dcterms:modified>
  <cp:revision>3</cp:revision>
  <dc:subject/>
  <dc:title/>
</cp:coreProperties>
</file>